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FF869" w14:textId="77777777" w:rsidR="003D4FE7" w:rsidRPr="003F6AF1" w:rsidRDefault="003D4FE7" w:rsidP="003D4FE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5570537"/>
    </w:p>
    <w:tbl>
      <w:tblPr>
        <w:tblStyle w:val="1"/>
        <w:tblpPr w:leftFromText="180" w:rightFromText="180" w:vertAnchor="text" w:horzAnchor="page" w:tblpX="2266" w:tblpY="1411"/>
        <w:tblW w:w="86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70"/>
        <w:gridCol w:w="1154"/>
        <w:gridCol w:w="3309"/>
        <w:gridCol w:w="2865"/>
      </w:tblGrid>
      <w:tr w:rsidR="003D4FE7" w:rsidRPr="003F6AF1" w14:paraId="3B1AF208" w14:textId="77777777" w:rsidTr="00362976"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9A9A3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xperiment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DB5B9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Treatments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13613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RC1</w:t>
            </w:r>
            <w:proofErr w:type="spellEnd"/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455C3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RC2</w:t>
            </w:r>
            <w:proofErr w:type="spellEnd"/>
          </w:p>
        </w:tc>
      </w:tr>
      <w:tr w:rsidR="003D4FE7" w:rsidRPr="003F6AF1" w14:paraId="75BD9525" w14:textId="77777777" w:rsidTr="00362976">
        <w:tc>
          <w:tcPr>
            <w:tcW w:w="11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EEBB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xp 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A3CE5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F098A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erilized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F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osseae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Pr="003F6AF1">
              <w:rPr>
                <w:color w:val="000000" w:themeColor="text1"/>
                <w:szCs w:val="21"/>
              </w:rPr>
              <w:t xml:space="preserve">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iltrates of mixed inoculum of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F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osseae</w:t>
            </w:r>
            <w:proofErr w:type="spellEnd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G. margarita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BFA2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erilized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G. margarita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+ filtrates of mixed inoculum of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F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osseae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and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G. margarita</w:t>
            </w:r>
          </w:p>
        </w:tc>
      </w:tr>
      <w:tr w:rsidR="003D4FE7" w:rsidRPr="003F6AF1" w14:paraId="66321145" w14:textId="77777777" w:rsidTr="00362976">
        <w:tc>
          <w:tcPr>
            <w:tcW w:w="11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FB0D8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00072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F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.m</w:t>
            </w:r>
            <w:proofErr w:type="spellEnd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.m</w:t>
            </w:r>
            <w:proofErr w:type="spellEnd"/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DF52D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F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osseae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+ filtrates of inoculum of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G. margarita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7811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G. margarita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+ filtrates of inoculum of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F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osseae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</w:tr>
      <w:tr w:rsidR="003D4FE7" w:rsidRPr="003F6AF1" w14:paraId="099039AB" w14:textId="77777777" w:rsidTr="00362976">
        <w:tc>
          <w:tcPr>
            <w:tcW w:w="1147" w:type="dxa"/>
            <w:vMerge w:val="restart"/>
            <w:tcBorders>
              <w:top w:val="single" w:sz="4" w:space="0" w:color="auto"/>
            </w:tcBorders>
            <w:vAlign w:val="center"/>
          </w:tcPr>
          <w:p w14:paraId="29CD6FE4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xp 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A3FEA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2D5CA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erilized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R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traradices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+ filtrates of mixed inoculum of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R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traradices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and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G. margarita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081CB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erilized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G. margarita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+ filtrates of mixed inoculum of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R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traradices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and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G. margarita</w:t>
            </w:r>
          </w:p>
        </w:tc>
      </w:tr>
      <w:tr w:rsidR="003D4FE7" w:rsidRPr="003F6AF1" w14:paraId="275C4C35" w14:textId="77777777" w:rsidTr="00362976">
        <w:tc>
          <w:tcPr>
            <w:tcW w:w="1147" w:type="dxa"/>
            <w:vMerge/>
            <w:vAlign w:val="center"/>
          </w:tcPr>
          <w:p w14:paraId="7D00FE67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  <w:vAlign w:val="center"/>
          </w:tcPr>
          <w:p w14:paraId="2A2CB8D8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.i</w:t>
            </w:r>
            <w:proofErr w:type="spellEnd"/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.m</w:t>
            </w:r>
            <w:proofErr w:type="spellEnd"/>
          </w:p>
        </w:tc>
        <w:tc>
          <w:tcPr>
            <w:tcW w:w="3309" w:type="dxa"/>
            <w:tcBorders>
              <w:top w:val="single" w:sz="4" w:space="0" w:color="auto"/>
            </w:tcBorders>
            <w:vAlign w:val="center"/>
          </w:tcPr>
          <w:p w14:paraId="10BC0107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R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traradices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+ filtrates of inoculum of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. margarita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vAlign w:val="center"/>
          </w:tcPr>
          <w:p w14:paraId="178012C2" w14:textId="77777777" w:rsidR="003D4FE7" w:rsidRPr="003F6AF1" w:rsidRDefault="003D4FE7" w:rsidP="00362976">
            <w:pPr>
              <w:adjustRightInd w:val="0"/>
              <w:snapToGrid w:val="0"/>
              <w:spacing w:line="360" w:lineRule="auto"/>
              <w:ind w:firstLine="19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G. margarita </w:t>
            </w:r>
            <w:r w:rsidRPr="003F6A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+ filtrates of inoculum of </w:t>
            </w:r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R. </w:t>
            </w:r>
            <w:proofErr w:type="spellStart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traradices</w:t>
            </w:r>
            <w:proofErr w:type="spellEnd"/>
            <w:r w:rsidRPr="003F6AF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</w:tr>
    </w:tbl>
    <w:p w14:paraId="1AE45BC8" w14:textId="77777777" w:rsidR="003D4FE7" w:rsidRPr="003F6AF1" w:rsidRDefault="003D4FE7" w:rsidP="003D4FE7">
      <w:pPr>
        <w:widowControl/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6A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3F6A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proofErr w:type="spellEnd"/>
      <w:r w:rsidRPr="003F6A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1" w:name="_Hlk50145942"/>
      <w:r w:rsidRPr="00F0449E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>Arbuscular mycorrhizal inoculation treatments and inoculum filtrates supplied to RCs</w:t>
      </w:r>
      <w:bookmarkEnd w:id="1"/>
      <w:r w:rsidRPr="00F0449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14:paraId="45A1C8EB" w14:textId="77777777" w:rsidR="003D4FE7" w:rsidRDefault="003D4FE7" w:rsidP="003D4FE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40895D" w14:textId="77777777" w:rsidR="003D4FE7" w:rsidRPr="00113CA1" w:rsidRDefault="003D4FE7" w:rsidP="003D4FE7">
      <w:pPr>
        <w:adjustRightInd w:val="0"/>
        <w:snapToGrid w:val="0"/>
        <w:spacing w:line="480" w:lineRule="auto"/>
        <w:ind w:firstLine="20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2" w:name="_GoBack"/>
      <w:bookmarkEnd w:id="0"/>
      <w:bookmarkEnd w:id="2"/>
    </w:p>
    <w:p w14:paraId="3FE288C8" w14:textId="77777777" w:rsidR="003D4FE7" w:rsidRDefault="003D4FE7" w:rsidP="003D4FE7"/>
    <w:p w14:paraId="57208576" w14:textId="77777777" w:rsidR="00AC233C" w:rsidRDefault="00AC233C"/>
    <w:sectPr w:rsidR="00AC2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44AB0" w14:textId="77777777" w:rsidR="00FF6794" w:rsidRDefault="00FF6794" w:rsidP="003D4FE7">
      <w:r>
        <w:separator/>
      </w:r>
    </w:p>
  </w:endnote>
  <w:endnote w:type="continuationSeparator" w:id="0">
    <w:p w14:paraId="10F7B426" w14:textId="77777777" w:rsidR="00FF6794" w:rsidRDefault="00FF6794" w:rsidP="003D4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I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E47D6" w14:textId="77777777" w:rsidR="00FF6794" w:rsidRDefault="00FF6794" w:rsidP="003D4FE7">
      <w:r>
        <w:separator/>
      </w:r>
    </w:p>
  </w:footnote>
  <w:footnote w:type="continuationSeparator" w:id="0">
    <w:p w14:paraId="1B68AE8A" w14:textId="77777777" w:rsidR="00FF6794" w:rsidRDefault="00FF6794" w:rsidP="003D4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33C"/>
    <w:rsid w:val="003D4FE7"/>
    <w:rsid w:val="00AC233C"/>
    <w:rsid w:val="00FF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62BE2"/>
  <w15:chartTrackingRefBased/>
  <w15:docId w15:val="{E999C50A-C172-4C2D-8826-5BA8291FA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4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F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FE7"/>
    <w:rPr>
      <w:sz w:val="18"/>
      <w:szCs w:val="18"/>
    </w:rPr>
  </w:style>
  <w:style w:type="character" w:customStyle="1" w:styleId="fontstyle01">
    <w:name w:val="fontstyle01"/>
    <w:basedOn w:val="a0"/>
    <w:rsid w:val="003D4FE7"/>
    <w:rPr>
      <w:rFonts w:ascii="HelveticaNeueLTStd-LtIt" w:hAnsi="HelveticaNeueLTStd-LtIt" w:hint="default"/>
      <w:b w:val="0"/>
      <w:bCs w:val="0"/>
      <w:i/>
      <w:iCs/>
      <w:color w:val="231F20"/>
      <w:sz w:val="18"/>
      <w:szCs w:val="18"/>
    </w:rPr>
  </w:style>
  <w:style w:type="table" w:customStyle="1" w:styleId="1">
    <w:name w:val="网格型1"/>
    <w:basedOn w:val="a1"/>
    <w:next w:val="a7"/>
    <w:uiPriority w:val="39"/>
    <w:rsid w:val="003D4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D4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家超</dc:creator>
  <cp:keywords/>
  <dc:description/>
  <cp:lastModifiedBy>周家超</cp:lastModifiedBy>
  <cp:revision>2</cp:revision>
  <dcterms:created xsi:type="dcterms:W3CDTF">2020-11-07T04:50:00Z</dcterms:created>
  <dcterms:modified xsi:type="dcterms:W3CDTF">2020-11-07T04:52:00Z</dcterms:modified>
</cp:coreProperties>
</file>